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B45F109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7EC644C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7DFDBA3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0A7FD62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665E69D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9965399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3B32E90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2959ED3" w:rsidR="00FB3483" w:rsidRPr="006637FF" w:rsidRDefault="0063367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96F68CB" w:rsidR="00930A31" w:rsidRPr="006637FF" w:rsidRDefault="0063367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E508F45" w:rsidR="00930A31" w:rsidRPr="006637FF" w:rsidRDefault="0063367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2B3B11C" w:rsidR="00077B44" w:rsidRPr="006637FF" w:rsidRDefault="0063367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7E1CC56" w:rsidR="00077B44" w:rsidRPr="006637FF" w:rsidRDefault="0063367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7AC394C9" w14:textId="4A25AB3E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34981" w14:textId="77777777" w:rsidR="00992C28" w:rsidRDefault="00992C28">
      <w:r>
        <w:separator/>
      </w:r>
    </w:p>
  </w:endnote>
  <w:endnote w:type="continuationSeparator" w:id="0">
    <w:p w14:paraId="60D290C4" w14:textId="77777777" w:rsidR="00992C28" w:rsidRDefault="00992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5F2DA" w14:textId="77777777" w:rsidR="00992C28" w:rsidRDefault="00992C28">
      <w:r>
        <w:separator/>
      </w:r>
    </w:p>
  </w:footnote>
  <w:footnote w:type="continuationSeparator" w:id="0">
    <w:p w14:paraId="660FC14D" w14:textId="77777777" w:rsidR="00992C28" w:rsidRDefault="00992C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992C28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1B58F0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367F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92C28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701FB"/>
    <w:rsid w:val="00EB610E"/>
    <w:rsid w:val="00F22E67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en-CA" w:eastAsia="en-C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Nagwek">
    <w:name w:val="header"/>
    <w:basedOn w:val="Normalny"/>
    <w:rsid w:val="00E324A8"/>
    <w:pPr>
      <w:tabs>
        <w:tab w:val="center" w:pos="4320"/>
        <w:tab w:val="right" w:pos="8640"/>
      </w:tabs>
    </w:pPr>
  </w:style>
  <w:style w:type="paragraph" w:styleId="Stopka">
    <w:name w:val="footer"/>
    <w:basedOn w:val="Normalny"/>
    <w:rsid w:val="00E324A8"/>
    <w:pPr>
      <w:tabs>
        <w:tab w:val="center" w:pos="4320"/>
        <w:tab w:val="right" w:pos="8640"/>
      </w:tabs>
    </w:pPr>
  </w:style>
  <w:style w:type="character" w:styleId="Hipercze">
    <w:name w:val="Hyperlink"/>
    <w:rsid w:val="00721B8F"/>
    <w:rPr>
      <w:color w:val="0563C1"/>
      <w:u w:val="single"/>
    </w:rPr>
  </w:style>
  <w:style w:type="character" w:styleId="Nierozpoznanawzmiank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ciej Jedliński</cp:lastModifiedBy>
  <cp:revision>29</cp:revision>
  <cp:lastPrinted>2020-11-24T03:02:00Z</cp:lastPrinted>
  <dcterms:created xsi:type="dcterms:W3CDTF">2021-03-21T22:21:00Z</dcterms:created>
  <dcterms:modified xsi:type="dcterms:W3CDTF">2021-05-14T11:15:00Z</dcterms:modified>
</cp:coreProperties>
</file>